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F97C8D" w14:textId="77777777" w:rsidR="003F12FC" w:rsidRPr="00E703E1" w:rsidRDefault="003F12FC" w:rsidP="003F12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Supplementary Table 6</w:t>
      </w:r>
      <w:r w:rsidRPr="00E703E1">
        <w:rPr>
          <w:rFonts w:ascii="Times New Roman" w:hAnsi="Times New Roman" w:cs="Times New Roman"/>
          <w:i/>
          <w:iCs/>
        </w:rPr>
        <w:t xml:space="preserve">. One-Year Postoperative Outcomes Following Primary Total Shoulder Arthroplasty Comparing Low-Dose Aspirin (81 mg) and Clopidogrel </w:t>
      </w:r>
    </w:p>
    <w:p w14:paraId="0A2C1B4C" w14:textId="77777777" w:rsidR="003F12FC" w:rsidRPr="00E703E1" w:rsidRDefault="003F12FC" w:rsidP="003F12FC">
      <w:pPr>
        <w:rPr>
          <w:rFonts w:ascii="Times New Roman" w:hAnsi="Times New Roman" w:cs="Times New Roman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180"/>
        <w:gridCol w:w="2245"/>
        <w:gridCol w:w="2214"/>
        <w:gridCol w:w="1774"/>
        <w:gridCol w:w="937"/>
      </w:tblGrid>
      <w:tr w:rsidR="003F12FC" w:rsidRPr="00E703E1" w14:paraId="7375A56A" w14:textId="77777777" w:rsidTr="000C5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1FDFA4" w14:textId="77777777" w:rsidR="003F12FC" w:rsidRPr="00E703E1" w:rsidRDefault="003F12FC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0" w:type="auto"/>
            <w:hideMark/>
          </w:tcPr>
          <w:p w14:paraId="36D376C9" w14:textId="77777777" w:rsidR="003F12FC" w:rsidRPr="00E703E1" w:rsidRDefault="003F12FC" w:rsidP="000C5C7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Aspirin 81 mg (n = 5,910)</w:t>
            </w:r>
          </w:p>
        </w:tc>
        <w:tc>
          <w:tcPr>
            <w:tcW w:w="0" w:type="auto"/>
            <w:hideMark/>
          </w:tcPr>
          <w:p w14:paraId="6980DF8C" w14:textId="77777777" w:rsidR="003F12FC" w:rsidRPr="00E703E1" w:rsidRDefault="003F12FC" w:rsidP="000C5C7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Clopidogrel (n = 5,910)</w:t>
            </w:r>
          </w:p>
        </w:tc>
        <w:tc>
          <w:tcPr>
            <w:tcW w:w="0" w:type="auto"/>
            <w:hideMark/>
          </w:tcPr>
          <w:p w14:paraId="100CF898" w14:textId="77777777" w:rsidR="003F12FC" w:rsidRPr="00E703E1" w:rsidRDefault="003F12FC" w:rsidP="000C5C7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RR [95% CI]</w:t>
            </w:r>
          </w:p>
        </w:tc>
        <w:tc>
          <w:tcPr>
            <w:tcW w:w="0" w:type="auto"/>
            <w:hideMark/>
          </w:tcPr>
          <w:p w14:paraId="5CA9A6EC" w14:textId="77777777" w:rsidR="003F12FC" w:rsidRPr="00E703E1" w:rsidRDefault="003F12FC" w:rsidP="000C5C7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P value</w:t>
            </w:r>
          </w:p>
        </w:tc>
      </w:tr>
      <w:tr w:rsidR="003F12FC" w:rsidRPr="00E703E1" w14:paraId="54475C9D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57D31D" w14:textId="77777777" w:rsidR="003F12FC" w:rsidRPr="00E703E1" w:rsidRDefault="003F12FC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Readmission</w:t>
            </w:r>
          </w:p>
        </w:tc>
        <w:tc>
          <w:tcPr>
            <w:tcW w:w="0" w:type="auto"/>
            <w:hideMark/>
          </w:tcPr>
          <w:p w14:paraId="5B4ABFE6" w14:textId="77777777" w:rsidR="003F12FC" w:rsidRPr="00E703E1" w:rsidRDefault="003F12FC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0" w:type="auto"/>
            <w:hideMark/>
          </w:tcPr>
          <w:p w14:paraId="5DB0B584" w14:textId="77777777" w:rsidR="003F12FC" w:rsidRPr="00E703E1" w:rsidRDefault="003F12FC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0" w:type="auto"/>
            <w:hideMark/>
          </w:tcPr>
          <w:p w14:paraId="5F30766C" w14:textId="77777777" w:rsidR="003F12FC" w:rsidRPr="00E703E1" w:rsidRDefault="003F12FC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496 [0.350, 0.703]</w:t>
            </w:r>
          </w:p>
        </w:tc>
        <w:tc>
          <w:tcPr>
            <w:tcW w:w="0" w:type="auto"/>
            <w:hideMark/>
          </w:tcPr>
          <w:p w14:paraId="613BF588" w14:textId="77777777" w:rsidR="003F12FC" w:rsidRPr="00E703E1" w:rsidRDefault="003F12FC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F12FC" w:rsidRPr="00E703E1" w14:paraId="7B7A5D1F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B8D6B0" w14:textId="77777777" w:rsidR="003F12FC" w:rsidRPr="00E703E1" w:rsidRDefault="003F12FC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ED Visit</w:t>
            </w:r>
          </w:p>
        </w:tc>
        <w:tc>
          <w:tcPr>
            <w:tcW w:w="0" w:type="auto"/>
            <w:hideMark/>
          </w:tcPr>
          <w:p w14:paraId="5E110E1B" w14:textId="77777777" w:rsidR="003F12FC" w:rsidRPr="00E703E1" w:rsidRDefault="003F12FC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1.7%</w:t>
            </w:r>
          </w:p>
        </w:tc>
        <w:tc>
          <w:tcPr>
            <w:tcW w:w="0" w:type="auto"/>
            <w:hideMark/>
          </w:tcPr>
          <w:p w14:paraId="4F56F86D" w14:textId="77777777" w:rsidR="003F12FC" w:rsidRPr="00E703E1" w:rsidRDefault="003F12FC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2.4%</w:t>
            </w:r>
          </w:p>
        </w:tc>
        <w:tc>
          <w:tcPr>
            <w:tcW w:w="0" w:type="auto"/>
            <w:hideMark/>
          </w:tcPr>
          <w:p w14:paraId="56854689" w14:textId="77777777" w:rsidR="003F12FC" w:rsidRPr="00E703E1" w:rsidRDefault="003F12FC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942 [0.808, 1.099]</w:t>
            </w:r>
          </w:p>
        </w:tc>
        <w:tc>
          <w:tcPr>
            <w:tcW w:w="0" w:type="auto"/>
            <w:hideMark/>
          </w:tcPr>
          <w:p w14:paraId="51EFE6E9" w14:textId="77777777" w:rsidR="003F12FC" w:rsidRPr="00E703E1" w:rsidRDefault="003F12FC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446</w:t>
            </w:r>
          </w:p>
        </w:tc>
      </w:tr>
      <w:tr w:rsidR="003F12FC" w:rsidRPr="00E703E1" w14:paraId="0DBB4C2A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535E5B" w14:textId="77777777" w:rsidR="003F12FC" w:rsidRPr="00E703E1" w:rsidRDefault="003F12FC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0" w:type="auto"/>
            <w:hideMark/>
          </w:tcPr>
          <w:p w14:paraId="395798B5" w14:textId="77777777" w:rsidR="003F12FC" w:rsidRPr="00E703E1" w:rsidRDefault="003F12FC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3%</w:t>
            </w:r>
          </w:p>
        </w:tc>
        <w:tc>
          <w:tcPr>
            <w:tcW w:w="0" w:type="auto"/>
            <w:hideMark/>
          </w:tcPr>
          <w:p w14:paraId="708A34D0" w14:textId="77777777" w:rsidR="003F12FC" w:rsidRPr="00E703E1" w:rsidRDefault="003F12FC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0" w:type="auto"/>
            <w:hideMark/>
          </w:tcPr>
          <w:p w14:paraId="01190055" w14:textId="77777777" w:rsidR="003F12FC" w:rsidRPr="00E703E1" w:rsidRDefault="003F12FC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074 [0.777, 1.485]</w:t>
            </w:r>
          </w:p>
        </w:tc>
        <w:tc>
          <w:tcPr>
            <w:tcW w:w="0" w:type="auto"/>
            <w:hideMark/>
          </w:tcPr>
          <w:p w14:paraId="372E7E98" w14:textId="77777777" w:rsidR="003F12FC" w:rsidRPr="00E703E1" w:rsidRDefault="003F12FC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664</w:t>
            </w:r>
          </w:p>
        </w:tc>
      </w:tr>
      <w:tr w:rsidR="003F12FC" w:rsidRPr="00E703E1" w14:paraId="70AEADD0" w14:textId="77777777" w:rsidTr="000C5C7D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659603" w14:textId="77777777" w:rsidR="003F12FC" w:rsidRPr="00E703E1" w:rsidRDefault="003F12FC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DVT</w:t>
            </w:r>
          </w:p>
        </w:tc>
        <w:tc>
          <w:tcPr>
            <w:tcW w:w="0" w:type="auto"/>
            <w:hideMark/>
          </w:tcPr>
          <w:p w14:paraId="0538D81F" w14:textId="77777777" w:rsidR="003F12FC" w:rsidRPr="00E703E1" w:rsidRDefault="003F12FC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6%</w:t>
            </w:r>
          </w:p>
        </w:tc>
        <w:tc>
          <w:tcPr>
            <w:tcW w:w="0" w:type="auto"/>
            <w:hideMark/>
          </w:tcPr>
          <w:p w14:paraId="70C7C75E" w14:textId="77777777" w:rsidR="003F12FC" w:rsidRPr="00E703E1" w:rsidRDefault="003F12FC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5%</w:t>
            </w:r>
          </w:p>
        </w:tc>
        <w:tc>
          <w:tcPr>
            <w:tcW w:w="0" w:type="auto"/>
            <w:hideMark/>
          </w:tcPr>
          <w:p w14:paraId="3B386480" w14:textId="77777777" w:rsidR="003F12FC" w:rsidRPr="00E703E1" w:rsidRDefault="003F12FC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005 [0.747, 1.353]</w:t>
            </w:r>
          </w:p>
        </w:tc>
        <w:tc>
          <w:tcPr>
            <w:tcW w:w="0" w:type="auto"/>
            <w:hideMark/>
          </w:tcPr>
          <w:p w14:paraId="7D744602" w14:textId="77777777" w:rsidR="003F12FC" w:rsidRPr="00E703E1" w:rsidRDefault="003F12FC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973</w:t>
            </w:r>
          </w:p>
        </w:tc>
      </w:tr>
      <w:tr w:rsidR="003F12FC" w:rsidRPr="00E703E1" w14:paraId="5128761B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4F04C3" w14:textId="77777777" w:rsidR="003F12FC" w:rsidRPr="00E703E1" w:rsidRDefault="003F12FC" w:rsidP="000C5C7D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0" w:type="auto"/>
            <w:hideMark/>
          </w:tcPr>
          <w:p w14:paraId="0A76A4F4" w14:textId="77777777" w:rsidR="003F12FC" w:rsidRPr="00E703E1" w:rsidRDefault="003F12FC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3.1%</w:t>
            </w:r>
          </w:p>
        </w:tc>
        <w:tc>
          <w:tcPr>
            <w:tcW w:w="0" w:type="auto"/>
            <w:hideMark/>
          </w:tcPr>
          <w:p w14:paraId="04A2DEB7" w14:textId="77777777" w:rsidR="003F12FC" w:rsidRPr="00E703E1" w:rsidRDefault="003F12FC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3.8%</w:t>
            </w:r>
          </w:p>
        </w:tc>
        <w:tc>
          <w:tcPr>
            <w:tcW w:w="0" w:type="auto"/>
            <w:hideMark/>
          </w:tcPr>
          <w:p w14:paraId="7746BD30" w14:textId="77777777" w:rsidR="003F12FC" w:rsidRPr="00E703E1" w:rsidRDefault="003F12FC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817 [0.655, 1.018]</w:t>
            </w:r>
          </w:p>
        </w:tc>
        <w:tc>
          <w:tcPr>
            <w:tcW w:w="0" w:type="auto"/>
            <w:hideMark/>
          </w:tcPr>
          <w:p w14:paraId="6FD4C8CE" w14:textId="77777777" w:rsidR="003F12FC" w:rsidRPr="00E703E1" w:rsidRDefault="003F12FC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071</w:t>
            </w:r>
          </w:p>
        </w:tc>
      </w:tr>
      <w:tr w:rsidR="003F12FC" w:rsidRPr="00E703E1" w14:paraId="46C6F839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47B99C" w14:textId="77777777" w:rsidR="003F12FC" w:rsidRPr="00E703E1" w:rsidRDefault="003F12FC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SSI</w:t>
            </w:r>
          </w:p>
        </w:tc>
        <w:tc>
          <w:tcPr>
            <w:tcW w:w="0" w:type="auto"/>
            <w:hideMark/>
          </w:tcPr>
          <w:p w14:paraId="12A85A4F" w14:textId="77777777" w:rsidR="003F12FC" w:rsidRPr="00E703E1" w:rsidRDefault="003F12FC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0" w:type="auto"/>
            <w:hideMark/>
          </w:tcPr>
          <w:p w14:paraId="5F9D4ADC" w14:textId="77777777" w:rsidR="003F12FC" w:rsidRPr="00E703E1" w:rsidRDefault="003F12FC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0" w:type="auto"/>
            <w:hideMark/>
          </w:tcPr>
          <w:p w14:paraId="304DC2AC" w14:textId="77777777" w:rsidR="003F12FC" w:rsidRPr="00E703E1" w:rsidRDefault="003F12FC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899 [0.570, 1.417]</w:t>
            </w:r>
          </w:p>
        </w:tc>
        <w:tc>
          <w:tcPr>
            <w:tcW w:w="0" w:type="auto"/>
            <w:hideMark/>
          </w:tcPr>
          <w:p w14:paraId="323217C7" w14:textId="77777777" w:rsidR="003F12FC" w:rsidRPr="00E703E1" w:rsidRDefault="003F12FC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646</w:t>
            </w:r>
          </w:p>
        </w:tc>
      </w:tr>
      <w:tr w:rsidR="003F12FC" w:rsidRPr="00E703E1" w14:paraId="6A96FBE7" w14:textId="77777777" w:rsidTr="000C5C7D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2D6EC2" w14:textId="77777777" w:rsidR="003F12FC" w:rsidRPr="00E703E1" w:rsidRDefault="003F12FC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PJI</w:t>
            </w:r>
          </w:p>
        </w:tc>
        <w:tc>
          <w:tcPr>
            <w:tcW w:w="0" w:type="auto"/>
            <w:hideMark/>
          </w:tcPr>
          <w:p w14:paraId="1BFEF054" w14:textId="77777777" w:rsidR="003F12FC" w:rsidRPr="00E703E1" w:rsidRDefault="003F12FC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5%</w:t>
            </w:r>
          </w:p>
        </w:tc>
        <w:tc>
          <w:tcPr>
            <w:tcW w:w="0" w:type="auto"/>
            <w:hideMark/>
          </w:tcPr>
          <w:p w14:paraId="1E5696EB" w14:textId="77777777" w:rsidR="003F12FC" w:rsidRPr="00E703E1" w:rsidRDefault="003F12FC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6%</w:t>
            </w:r>
          </w:p>
        </w:tc>
        <w:tc>
          <w:tcPr>
            <w:tcW w:w="0" w:type="auto"/>
            <w:hideMark/>
          </w:tcPr>
          <w:p w14:paraId="7AE86506" w14:textId="77777777" w:rsidR="003F12FC" w:rsidRPr="00E703E1" w:rsidRDefault="003F12FC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899 [0.670, 1.207]</w:t>
            </w:r>
          </w:p>
        </w:tc>
        <w:tc>
          <w:tcPr>
            <w:tcW w:w="0" w:type="auto"/>
            <w:hideMark/>
          </w:tcPr>
          <w:p w14:paraId="4078851A" w14:textId="77777777" w:rsidR="003F12FC" w:rsidRPr="00E703E1" w:rsidRDefault="003F12FC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480</w:t>
            </w:r>
          </w:p>
        </w:tc>
      </w:tr>
      <w:tr w:rsidR="003F12FC" w:rsidRPr="00E703E1" w14:paraId="2DAFC55D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4AB55E" w14:textId="77777777" w:rsidR="003F12FC" w:rsidRPr="00E703E1" w:rsidRDefault="003F12FC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Revision</w:t>
            </w:r>
            <w:r>
              <w:rPr>
                <w:rFonts w:ascii="Times New Roman" w:hAnsi="Times New Roman" w:cs="Times New Roman"/>
              </w:rPr>
              <w:t xml:space="preserve"> Arthroplasty</w:t>
            </w:r>
          </w:p>
        </w:tc>
        <w:tc>
          <w:tcPr>
            <w:tcW w:w="0" w:type="auto"/>
            <w:hideMark/>
          </w:tcPr>
          <w:p w14:paraId="761CB8ED" w14:textId="77777777" w:rsidR="003F12FC" w:rsidRPr="00E703E1" w:rsidRDefault="003F12FC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9%</w:t>
            </w:r>
          </w:p>
        </w:tc>
        <w:tc>
          <w:tcPr>
            <w:tcW w:w="0" w:type="auto"/>
            <w:hideMark/>
          </w:tcPr>
          <w:p w14:paraId="46EF5DE0" w14:textId="77777777" w:rsidR="003F12FC" w:rsidRPr="00E703E1" w:rsidRDefault="003F12FC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0" w:type="auto"/>
            <w:hideMark/>
          </w:tcPr>
          <w:p w14:paraId="67F124ED" w14:textId="77777777" w:rsidR="003F12FC" w:rsidRPr="00E703E1" w:rsidRDefault="003F12FC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077 [0.823, 1.408]</w:t>
            </w:r>
          </w:p>
        </w:tc>
        <w:tc>
          <w:tcPr>
            <w:tcW w:w="0" w:type="auto"/>
            <w:hideMark/>
          </w:tcPr>
          <w:p w14:paraId="29228E09" w14:textId="77777777" w:rsidR="003F12FC" w:rsidRPr="00E703E1" w:rsidRDefault="003F12FC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589</w:t>
            </w:r>
          </w:p>
        </w:tc>
      </w:tr>
    </w:tbl>
    <w:p w14:paraId="7897BF1B" w14:textId="7A8CE0B8" w:rsidR="00A3413F" w:rsidRPr="003F12FC" w:rsidRDefault="00A3413F" w:rsidP="003F12FC"/>
    <w:sectPr w:rsidR="00A3413F" w:rsidRPr="003F12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036"/>
    <w:rsid w:val="000160DB"/>
    <w:rsid w:val="00025686"/>
    <w:rsid w:val="000D3906"/>
    <w:rsid w:val="002878B8"/>
    <w:rsid w:val="003F12FC"/>
    <w:rsid w:val="007A63ED"/>
    <w:rsid w:val="008C7236"/>
    <w:rsid w:val="008C769A"/>
    <w:rsid w:val="00930202"/>
    <w:rsid w:val="00A3413F"/>
    <w:rsid w:val="00A92EE7"/>
    <w:rsid w:val="00AA2036"/>
    <w:rsid w:val="00BE0A3D"/>
    <w:rsid w:val="00C87041"/>
    <w:rsid w:val="00CC4B61"/>
    <w:rsid w:val="00D01DC1"/>
    <w:rsid w:val="00D5238B"/>
    <w:rsid w:val="00D724E9"/>
    <w:rsid w:val="00DC3D0D"/>
    <w:rsid w:val="00E7109F"/>
    <w:rsid w:val="00EA2CCD"/>
    <w:rsid w:val="00F337DB"/>
    <w:rsid w:val="00F61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0B0A2"/>
  <w15:chartTrackingRefBased/>
  <w15:docId w15:val="{3ECC5AFC-CFCE-41FD-88D7-8189D1793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2FC"/>
  </w:style>
  <w:style w:type="paragraph" w:styleId="Heading1">
    <w:name w:val="heading 1"/>
    <w:basedOn w:val="Normal"/>
    <w:next w:val="Normal"/>
    <w:link w:val="Heading1Char"/>
    <w:uiPriority w:val="9"/>
    <w:qFormat/>
    <w:rsid w:val="00AA20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0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0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0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0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0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0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0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0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0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0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0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0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0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0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0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0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0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20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20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0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20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20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20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20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20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0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0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2036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AA203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2</Characters>
  <Application>Microsoft Office Word</Application>
  <DocSecurity>0</DocSecurity>
  <Lines>64</Lines>
  <Paragraphs>46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yas, Muhammad Hamza</dc:creator>
  <cp:keywords/>
  <dc:description/>
  <cp:lastModifiedBy>Ilyas, Muhammad Hamza</cp:lastModifiedBy>
  <cp:revision>2</cp:revision>
  <dcterms:created xsi:type="dcterms:W3CDTF">2025-12-24T19:29:00Z</dcterms:created>
  <dcterms:modified xsi:type="dcterms:W3CDTF">2025-12-24T19:29:00Z</dcterms:modified>
</cp:coreProperties>
</file>